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</w:t>
      </w:r>
      <w:r>
        <w:rPr/>
        <w:t>: Primer sequences, coordinates, and reporter construct activities measured in HepG2 cell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772400" cy="5276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527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08:04:00Z</dcterms:created>
  <dc:creator>Rob Young</dc:creator>
  <dc:description/>
  <cp:keywords/>
  <dc:language>en-US</dc:language>
  <cp:lastModifiedBy>MPACANA</cp:lastModifiedBy>
  <dcterms:modified xsi:type="dcterms:W3CDTF">2017-12-13T19:5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